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2029"/>
        <w:gridCol w:w="2310"/>
        <w:gridCol w:w="1898"/>
        <w:gridCol w:w="709"/>
      </w:tblGrid>
      <w:tr w:rsidR="00C02BC0" w:rsidTr="00C02BC0">
        <w:trPr>
          <w:trHeight w:val="260"/>
        </w:trPr>
        <w:tc>
          <w:tcPr>
            <w:tcW w:w="976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Table 3</w:t>
            </w:r>
          </w:p>
        </w:tc>
      </w:tr>
      <w:tr w:rsidR="00C02BC0" w:rsidTr="00C02BC0">
        <w:trPr>
          <w:trHeight w:val="260"/>
        </w:trPr>
        <w:tc>
          <w:tcPr>
            <w:tcW w:w="976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Studies including prehospital death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0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Including prehospital death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Prognostic factor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Intervention group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Control group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Risk ratio and 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 w:val="0"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1) Sex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1 (0.99 – 1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67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2) Trauma typ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Penetrating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lunt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0 (0.97 - 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86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3) Blunt trauma typ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Road traffic accident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Fall from height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0 (0.98 - 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68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4) Witnessed arrest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Unwitnessed arrest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Witnessed arrest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1 (1.00 - 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5) Bystander CPR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No bystander CPR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ystander CPR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0 (0.99 - 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67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6) First monitored rhythm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Not shockabl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Shockabl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12 (1.03 - 1.2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006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7) Prehospital intuba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Prehospital intubation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No prehospital intubati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0 (0.99 - 1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84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left="255" w:hanging="140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A8) Prehospital administration of epinephrin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No epinephrin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Epinephrin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97 (0.94 - 1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C02BC0" w:rsidTr="00C02BC0">
        <w:trPr>
          <w:trHeight w:val="260"/>
        </w:trPr>
        <w:tc>
          <w:tcPr>
            <w:tcW w:w="9766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</w:tr>
      <w:tr w:rsidR="00C02BC0" w:rsidTr="00C02BC0">
        <w:trPr>
          <w:trHeight w:val="260"/>
        </w:trPr>
        <w:tc>
          <w:tcPr>
            <w:tcW w:w="9766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Studies excluding prehospital death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Prognostic factor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Intervention group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Control group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Risk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1) Sex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97 (0.82 - 1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75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2) Trauma typ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Penetrating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lunt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1.02 (0.97 - 1.0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"/>
              <w:jc w:val="center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0.53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3) Blunt trauma type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4) Witnessed arrest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5) Bystander CPR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6) First monitored rhythm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  <w:tr w:rsidR="00C02BC0" w:rsidTr="00C02BC0">
        <w:trPr>
          <w:trHeight w:val="26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7) Prehospital intubation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  <w:tr w:rsidR="00C02BC0" w:rsidTr="00C02BC0">
        <w:trPr>
          <w:trHeight w:val="270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left="255" w:hanging="142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B8) Prehospital administration of epinephrine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BC0" w:rsidRDefault="00C02BC0">
            <w:pPr>
              <w:spacing w:line="240" w:lineRule="auto"/>
              <w:ind w:firstLine="115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Insufficient data for analysis</w:t>
            </w:r>
          </w:p>
        </w:tc>
      </w:tr>
    </w:tbl>
    <w:p w:rsidR="00C2111F" w:rsidRDefault="00C2111F">
      <w:bookmarkStart w:id="0" w:name="_GoBack"/>
      <w:bookmarkEnd w:id="0"/>
    </w:p>
    <w:sectPr w:rsidR="00C2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21"/>
    <w:rsid w:val="00C02BC0"/>
    <w:rsid w:val="00C2111F"/>
    <w:rsid w:val="00D574A1"/>
    <w:rsid w:val="00E2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25084-33FF-4204-A28B-5E164851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221"/>
    <w:pPr>
      <w:spacing w:after="0" w:line="480" w:lineRule="auto"/>
      <w:jc w:val="both"/>
    </w:pPr>
    <w:rPr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97840\AppData\Local\Temp\Templafy\WordVsto\3b2kncdj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b2kncdj.dotx</Template>
  <TotalTime>0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van Vledder</dc:creator>
  <cp:keywords/>
  <dc:description/>
  <cp:lastModifiedBy>Mark van Vledder</cp:lastModifiedBy>
  <cp:revision>2</cp:revision>
  <dcterms:created xsi:type="dcterms:W3CDTF">2022-01-20T08:56:00Z</dcterms:created>
  <dcterms:modified xsi:type="dcterms:W3CDTF">2022-01-2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8425834255750</vt:lpwstr>
  </property>
  <property fmtid="{D5CDD505-2E9C-101B-9397-08002B2CF9AE}" pid="5" name="TemplafyFromBlank">
    <vt:bool>true</vt:bool>
  </property>
</Properties>
</file>